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BB3E9" w14:textId="1727CC0E" w:rsidR="00392FCC" w:rsidRPr="00FD7765" w:rsidRDefault="00392FCC" w:rsidP="00392FCC">
      <w:pPr>
        <w:rPr>
          <w:rFonts w:ascii="Times New Roman" w:hAnsi="Times New Roman" w:cs="Times New Roman"/>
          <w:lang w:val="en-US"/>
        </w:rPr>
      </w:pPr>
      <w:bookmarkStart w:id="0" w:name="_Hlk106015609"/>
      <w:r w:rsidRPr="00FD7765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C6793E">
        <w:rPr>
          <w:rFonts w:ascii="Times New Roman" w:hAnsi="Times New Roman" w:cs="Times New Roman"/>
          <w:b/>
          <w:bCs/>
          <w:lang w:val="en-US"/>
        </w:rPr>
        <w:t>S</w:t>
      </w:r>
      <w:r w:rsidRPr="00FD7765">
        <w:rPr>
          <w:rFonts w:ascii="Times New Roman" w:hAnsi="Times New Roman" w:cs="Times New Roman"/>
          <w:b/>
          <w:bCs/>
          <w:lang w:val="en-US"/>
        </w:rPr>
        <w:t>I</w:t>
      </w:r>
      <w:r w:rsidRPr="00FD7765">
        <w:rPr>
          <w:rFonts w:ascii="Times New Roman" w:hAnsi="Times New Roman" w:cs="Times New Roman"/>
          <w:lang w:val="en-US"/>
        </w:rPr>
        <w:t xml:space="preserve"> Major comments and recommendations about general services from certification reports</w:t>
      </w:r>
      <w:r w:rsidR="00C6793E">
        <w:rPr>
          <w:rFonts w:ascii="Times New Roman" w:hAnsi="Times New Roman" w:cs="Times New Roman"/>
          <w:lang w:val="en-US"/>
        </w:rPr>
        <w:t>.</w:t>
      </w:r>
      <w:r w:rsidRPr="00FD7765">
        <w:rPr>
          <w:rFonts w:ascii="Times New Roman" w:hAnsi="Times New Roman" w:cs="Times New Roman"/>
          <w:lang w:val="en-US"/>
        </w:rPr>
        <w:t xml:space="preserve"> </w:t>
      </w:r>
    </w:p>
    <w:p w14:paraId="4C11B441" w14:textId="77777777" w:rsidR="00392FCC" w:rsidRPr="00FD7765" w:rsidRDefault="00392FCC" w:rsidP="00392FCC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13225"/>
      </w:tblGrid>
      <w:tr w:rsidR="00392FCC" w:rsidRPr="00FD7765" w14:paraId="2A75868C" w14:textId="77777777" w:rsidTr="00B46210">
        <w:trPr>
          <w:trHeight w:val="201"/>
        </w:trPr>
        <w:tc>
          <w:tcPr>
            <w:tcW w:w="13225" w:type="dxa"/>
            <w:tcBorders>
              <w:top w:val="single" w:sz="8" w:space="0" w:color="auto"/>
            </w:tcBorders>
            <w:vAlign w:val="center"/>
          </w:tcPr>
          <w:p w14:paraId="5E3D0DCF" w14:textId="77777777" w:rsidR="00392FCC" w:rsidRPr="00FD7765" w:rsidRDefault="00392FCC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FD7765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Authorizations</w:t>
            </w:r>
          </w:p>
          <w:p w14:paraId="6747A320" w14:textId="77777777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 xml:space="preserve">Missing the </w:t>
            </w:r>
            <w:r>
              <w:rPr>
                <w:rFonts w:ascii="Times New Roman" w:hAnsi="Times New Roman" w:cs="Times New Roman"/>
                <w:lang w:val="en-US"/>
              </w:rPr>
              <w:t xml:space="preserve">contingency </w:t>
            </w:r>
            <w:r w:rsidRPr="00FD7765">
              <w:rPr>
                <w:rFonts w:ascii="Times New Roman" w:hAnsi="Times New Roman" w:cs="Times New Roman"/>
                <w:lang w:val="en-US"/>
              </w:rPr>
              <w:t>contract with another clinic to transfer cryopreserved material in case of cessation of center activity.</w:t>
            </w:r>
          </w:p>
          <w:p w14:paraId="4249F62A" w14:textId="77777777" w:rsidR="00392FCC" w:rsidRPr="00FD7765" w:rsidRDefault="00392FCC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392FCC" w:rsidRPr="00FD7765" w14:paraId="5D111EBC" w14:textId="77777777" w:rsidTr="00B46210">
        <w:trPr>
          <w:trHeight w:val="94"/>
        </w:trPr>
        <w:tc>
          <w:tcPr>
            <w:tcW w:w="13225" w:type="dxa"/>
            <w:vAlign w:val="center"/>
          </w:tcPr>
          <w:p w14:paraId="79B761CD" w14:textId="77777777" w:rsidR="00392FCC" w:rsidRPr="00FD7765" w:rsidRDefault="00392FCC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FD7765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ersonnel</w:t>
            </w:r>
          </w:p>
          <w:p w14:paraId="0B2FF77A" w14:textId="77777777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  <w:r w:rsidRPr="00FD7765">
              <w:rPr>
                <w:rFonts w:ascii="Times New Roman" w:hAnsi="Times New Roman" w:cs="Times New Roman"/>
                <w:lang w:val="en-US"/>
              </w:rPr>
              <w:t xml:space="preserve"> andrologists in the team. </w:t>
            </w:r>
          </w:p>
          <w:p w14:paraId="4A35BC7E" w14:textId="77777777" w:rsidR="00392FCC" w:rsidRPr="00F22433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color w:val="000000" w:themeColor="text1"/>
                <w:kern w:val="24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>Laboratory director is a clinician, without any documented experience with laboratory procedures.</w:t>
            </w:r>
          </w:p>
          <w:p w14:paraId="0A8CF7F5" w14:textId="77777777" w:rsidR="00392FCC" w:rsidRPr="00F22433" w:rsidRDefault="00392FCC" w:rsidP="00B46210">
            <w:pPr>
              <w:pStyle w:val="ListParagraph"/>
              <w:ind w:left="360"/>
              <w:rPr>
                <w:rFonts w:ascii="Times New Roman" w:hAnsi="Times New Roman"/>
                <w:color w:val="000000" w:themeColor="text1"/>
                <w:kern w:val="24"/>
                <w:lang w:val="en-US"/>
              </w:rPr>
            </w:pPr>
          </w:p>
        </w:tc>
      </w:tr>
      <w:tr w:rsidR="00392FCC" w:rsidRPr="00FD7765" w14:paraId="11F397F6" w14:textId="77777777" w:rsidTr="00B46210">
        <w:trPr>
          <w:trHeight w:val="256"/>
        </w:trPr>
        <w:tc>
          <w:tcPr>
            <w:tcW w:w="13225" w:type="dxa"/>
            <w:vAlign w:val="center"/>
          </w:tcPr>
          <w:p w14:paraId="74D4FCFE" w14:textId="77777777" w:rsidR="00392FCC" w:rsidRPr="00FD7765" w:rsidRDefault="00392FCC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FD7765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Building and Infrastructure</w:t>
            </w:r>
          </w:p>
          <w:p w14:paraId="29FA8F4A" w14:textId="77777777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sufficient 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laboratory space for </w:t>
            </w:r>
            <w:r>
              <w:rPr>
                <w:rFonts w:ascii="Times New Roman" w:hAnsi="Times New Roman" w:cs="Times New Roman"/>
                <w:color w:val="000000"/>
              </w:rPr>
              <w:t>safe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 workflow </w:t>
            </w:r>
            <w:r>
              <w:rPr>
                <w:rFonts w:ascii="Times New Roman" w:hAnsi="Times New Roman" w:cs="Times New Roman"/>
                <w:color w:val="000000"/>
              </w:rPr>
              <w:t>given the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 high number of cycles.</w:t>
            </w:r>
          </w:p>
          <w:p w14:paraId="0C57DCD5" w14:textId="77777777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terile </w:t>
            </w:r>
            <w:r w:rsidRPr="00FD7765">
              <w:rPr>
                <w:rFonts w:ascii="Times New Roman" w:hAnsi="Times New Roman" w:cs="Times New Roman"/>
                <w:color w:val="000000"/>
              </w:rPr>
              <w:t>consumable</w:t>
            </w:r>
            <w:r>
              <w:rPr>
                <w:rFonts w:ascii="Times New Roman" w:hAnsi="Times New Roman" w:cs="Times New Roman"/>
                <w:color w:val="000000"/>
              </w:rPr>
              <w:t>s are not un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packed from original cartoons outside </w:t>
            </w:r>
            <w:r>
              <w:rPr>
                <w:rFonts w:ascii="Times New Roman" w:hAnsi="Times New Roman" w:cs="Times New Roman"/>
                <w:color w:val="000000"/>
              </w:rPr>
              <w:t xml:space="preserve">the 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clean area. </w:t>
            </w:r>
          </w:p>
          <w:p w14:paraId="21BF8DC7" w14:textId="77777777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cesss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 to cryolab </w:t>
            </w:r>
            <w:r>
              <w:rPr>
                <w:rFonts w:ascii="Times New Roman" w:hAnsi="Times New Roman" w:cs="Times New Roman"/>
                <w:color w:val="000000"/>
              </w:rPr>
              <w:t>is not secured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or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 protected by </w:t>
            </w:r>
            <w:r>
              <w:rPr>
                <w:rFonts w:ascii="Times New Roman" w:hAnsi="Times New Roman" w:cs="Times New Roman"/>
                <w:color w:val="000000"/>
              </w:rPr>
              <w:t xml:space="preserve">a low gas </w:t>
            </w:r>
            <w:r w:rsidRPr="00FD7765">
              <w:rPr>
                <w:rFonts w:ascii="Times New Roman" w:hAnsi="Times New Roman" w:cs="Times New Roman"/>
                <w:color w:val="000000"/>
              </w:rPr>
              <w:t>alarm.</w:t>
            </w:r>
          </w:p>
          <w:p w14:paraId="4CAEE030" w14:textId="77777777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sufficient </w:t>
            </w:r>
            <w:r w:rsidRPr="00FD7765">
              <w:rPr>
                <w:rFonts w:ascii="Times New Roman" w:hAnsi="Times New Roman" w:cs="Times New Roman"/>
                <w:color w:val="000000"/>
              </w:rPr>
              <w:t>individual tracking of people entering the lab.</w:t>
            </w:r>
          </w:p>
          <w:p w14:paraId="6BDB638E" w14:textId="77777777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ackground air </w:t>
            </w:r>
            <w:r>
              <w:rPr>
                <w:rFonts w:ascii="Times New Roman" w:hAnsi="Times New Roman" w:cs="Times New Roman"/>
                <w:color w:val="000000"/>
              </w:rPr>
              <w:t>of the andrology processing lab is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 not filtered and air quality is not controlled. </w:t>
            </w:r>
          </w:p>
          <w:p w14:paraId="5A8741C9" w14:textId="77777777" w:rsidR="00392FCC" w:rsidRPr="00FD7765" w:rsidRDefault="00392FCC" w:rsidP="00B46210">
            <w:pPr>
              <w:pStyle w:val="ListParagraph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  <w:tr w:rsidR="00392FCC" w:rsidRPr="00FD7765" w14:paraId="1DA1A384" w14:textId="77777777" w:rsidTr="00B46210">
        <w:trPr>
          <w:trHeight w:val="247"/>
        </w:trPr>
        <w:tc>
          <w:tcPr>
            <w:tcW w:w="13225" w:type="dxa"/>
            <w:vAlign w:val="center"/>
          </w:tcPr>
          <w:p w14:paraId="491966F9" w14:textId="77777777" w:rsidR="00392FCC" w:rsidRPr="00FD7765" w:rsidRDefault="00392FCC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FD7765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Training / education</w:t>
            </w:r>
          </w:p>
          <w:p w14:paraId="6E90378B" w14:textId="77777777" w:rsidR="00392FCC" w:rsidRPr="00892BCA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892BCA">
              <w:rPr>
                <w:rFonts w:ascii="Times New Roman" w:hAnsi="Times New Roman" w:cs="Times New Roman"/>
                <w:color w:val="000000"/>
              </w:rPr>
              <w:t xml:space="preserve">Laboratory staff and clinicians lack documents to verfiy their theoretical and practical knowledge in the field. </w:t>
            </w:r>
          </w:p>
          <w:p w14:paraId="2DAFCE93" w14:textId="0D80CA7E" w:rsidR="00392FCC" w:rsidRPr="00892BCA" w:rsidRDefault="0033348B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892BCA">
              <w:rPr>
                <w:rFonts w:ascii="Times New Roman" w:hAnsi="Times New Roman" w:cs="Times New Roman"/>
                <w:color w:val="000000"/>
              </w:rPr>
              <w:t xml:space="preserve">The staff members </w:t>
            </w:r>
            <w:r w:rsidR="00892BCA" w:rsidRPr="00892BCA">
              <w:rPr>
                <w:rFonts w:ascii="Times New Roman" w:hAnsi="Times New Roman" w:cs="Times New Roman"/>
                <w:color w:val="000000"/>
              </w:rPr>
              <w:t>should be</w:t>
            </w:r>
            <w:r w:rsidR="00392FCC" w:rsidRPr="00892BCA">
              <w:rPr>
                <w:rFonts w:ascii="Times New Roman" w:hAnsi="Times New Roman" w:cs="Times New Roman"/>
                <w:color w:val="000000"/>
              </w:rPr>
              <w:t xml:space="preserve"> motivate</w:t>
            </w:r>
            <w:r w:rsidRPr="00892BCA">
              <w:rPr>
                <w:rFonts w:ascii="Times New Roman" w:hAnsi="Times New Roman" w:cs="Times New Roman"/>
                <w:color w:val="000000"/>
              </w:rPr>
              <w:t>d</w:t>
            </w:r>
            <w:r w:rsidR="00392FCC" w:rsidRPr="00892BCA">
              <w:rPr>
                <w:rFonts w:ascii="Times New Roman" w:hAnsi="Times New Roman" w:cs="Times New Roman"/>
                <w:color w:val="000000"/>
              </w:rPr>
              <w:t xml:space="preserve"> to apply for ESHRE certification of individuals and to acquire documents by which they can prove their specialized education in the field of Reproductive Medicine / Clinical Embryology / Nursing.</w:t>
            </w:r>
          </w:p>
          <w:p w14:paraId="4C94B9A3" w14:textId="77777777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 formal training programme (syllabus) in infertility treatment and ART procedures for clinicians and lab staff. </w:t>
            </w:r>
          </w:p>
          <w:p w14:paraId="00A29310" w14:textId="77777777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defined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 minimum number of MAR/ART procedures </w:t>
            </w:r>
            <w:r>
              <w:rPr>
                <w:rFonts w:ascii="Times New Roman" w:hAnsi="Times New Roman" w:cs="Times New Roman"/>
                <w:color w:val="000000"/>
              </w:rPr>
              <w:t xml:space="preserve">to be 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performed under supervision. </w:t>
            </w:r>
          </w:p>
          <w:p w14:paraId="77F06F0D" w14:textId="77777777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ack of documented 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logbook/datasheet </w:t>
            </w:r>
            <w:r>
              <w:rPr>
                <w:rFonts w:ascii="Times New Roman" w:hAnsi="Times New Roman" w:cs="Times New Roman"/>
                <w:color w:val="000000"/>
              </w:rPr>
              <w:t xml:space="preserve">identifying </w:t>
            </w:r>
            <w:r w:rsidRPr="00FD7765">
              <w:rPr>
                <w:rFonts w:ascii="Times New Roman" w:hAnsi="Times New Roman" w:cs="Times New Roman"/>
                <w:color w:val="000000"/>
              </w:rPr>
              <w:t>single steps of training with the final conclusion of training, date of end of training and signature of both participants (trainee and supervisor).</w:t>
            </w:r>
          </w:p>
          <w:p w14:paraId="5DE1464D" w14:textId="6E2E16BA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ompetences and skills of clinicians and embryologists </w:t>
            </w:r>
            <w:r>
              <w:rPr>
                <w:rFonts w:ascii="Times New Roman" w:hAnsi="Times New Roman" w:cs="Times New Roman"/>
                <w:color w:val="000000"/>
              </w:rPr>
              <w:t xml:space="preserve">are not 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regularly </w:t>
            </w:r>
            <w:r w:rsidR="0033348B">
              <w:rPr>
                <w:rFonts w:ascii="Times New Roman" w:hAnsi="Times New Roman" w:cs="Times New Roman"/>
                <w:color w:val="000000"/>
              </w:rPr>
              <w:t xml:space="preserve">verified 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with written protocol. </w:t>
            </w:r>
          </w:p>
          <w:p w14:paraId="2652D1AA" w14:textId="77777777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FD7765">
              <w:rPr>
                <w:rFonts w:ascii="Times New Roman" w:hAnsi="Times New Roman" w:cs="Times New Roman"/>
                <w:color w:val="000000"/>
              </w:rPr>
              <w:t xml:space="preserve">Protected educational time </w:t>
            </w:r>
            <w:r>
              <w:rPr>
                <w:rFonts w:ascii="Times New Roman" w:hAnsi="Times New Roman" w:cs="Times New Roman"/>
                <w:color w:val="000000"/>
              </w:rPr>
              <w:t>is not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 focussed on fellow’s area of interest and addressing syllabus requirements.</w:t>
            </w:r>
          </w:p>
          <w:p w14:paraId="52422A7E" w14:textId="77777777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FD7765">
              <w:rPr>
                <w:rFonts w:ascii="Times New Roman" w:hAnsi="Times New Roman" w:cs="Times New Roman"/>
                <w:color w:val="000000"/>
              </w:rPr>
              <w:t xml:space="preserve">Education for trainee out of center </w:t>
            </w:r>
            <w:r>
              <w:rPr>
                <w:rFonts w:ascii="Times New Roman" w:hAnsi="Times New Roman" w:cs="Times New Roman"/>
                <w:color w:val="000000"/>
              </w:rPr>
              <w:t>is not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 formalized for missing parts like reproductive surgery or endocrinology (letter of intent with other center).</w:t>
            </w:r>
          </w:p>
          <w:p w14:paraId="4F650568" w14:textId="77777777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o infrequent j</w:t>
            </w:r>
            <w:r w:rsidRPr="00FD7765">
              <w:rPr>
                <w:rFonts w:ascii="Times New Roman" w:hAnsi="Times New Roman" w:cs="Times New Roman"/>
                <w:color w:val="000000"/>
              </w:rPr>
              <w:t>oin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 team meetings to evaluate treatment outcomes and journal club meetings.</w:t>
            </w:r>
          </w:p>
          <w:p w14:paraId="718D3441" w14:textId="77777777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ack of o</w:t>
            </w:r>
            <w:r w:rsidRPr="00FD7765">
              <w:rPr>
                <w:rFonts w:ascii="Times New Roman" w:hAnsi="Times New Roman" w:cs="Times New Roman"/>
                <w:color w:val="000000"/>
              </w:rPr>
              <w:t>rgani</w:t>
            </w:r>
            <w:r>
              <w:rPr>
                <w:rFonts w:ascii="Times New Roman" w:hAnsi="Times New Roman" w:cs="Times New Roman"/>
                <w:color w:val="000000"/>
              </w:rPr>
              <w:t>sed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 educational/training meetings concerning updates in MAR for all staff members. </w:t>
            </w:r>
          </w:p>
          <w:p w14:paraId="511A9AC6" w14:textId="77777777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FD7765">
              <w:rPr>
                <w:rFonts w:ascii="Times New Roman" w:hAnsi="Times New Roman" w:cs="Times New Roman"/>
                <w:color w:val="000000"/>
              </w:rPr>
              <w:t>Participation in scientific meetings in country and abroad should be supported for clinicians, embryologists and nurses.</w:t>
            </w:r>
          </w:p>
          <w:p w14:paraId="04B06CD5" w14:textId="77777777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 xml:space="preserve">Lack of </w:t>
            </w:r>
            <w:r w:rsidRPr="00FD7765">
              <w:rPr>
                <w:rFonts w:ascii="Times New Roman" w:hAnsi="Times New Roman" w:cs="Times New Roman"/>
                <w:color w:val="000000"/>
              </w:rPr>
              <w:t>evidence of CPD/CME for embryologists, clinicians and nurses.</w:t>
            </w:r>
          </w:p>
          <w:p w14:paraId="7F4BE51E" w14:textId="77777777" w:rsidR="00392FCC" w:rsidRPr="00FD7765" w:rsidRDefault="00392FCC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392FCC" w:rsidRPr="00FD7765" w14:paraId="5892E408" w14:textId="77777777" w:rsidTr="00B46210">
        <w:trPr>
          <w:trHeight w:val="229"/>
        </w:trPr>
        <w:tc>
          <w:tcPr>
            <w:tcW w:w="13225" w:type="dxa"/>
            <w:vAlign w:val="center"/>
          </w:tcPr>
          <w:p w14:paraId="5D0ABCEB" w14:textId="77777777" w:rsidR="00392FCC" w:rsidRPr="00FD7765" w:rsidRDefault="00392FCC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FD7765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lastRenderedPageBreak/>
              <w:t>Work organization and responsibilities</w:t>
            </w:r>
          </w:p>
          <w:p w14:paraId="7FFE6586" w14:textId="77777777" w:rsidR="00392FCC" w:rsidRPr="00FD7765" w:rsidRDefault="00392FCC" w:rsidP="00392FC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Lack of l</w:t>
            </w:r>
            <w:r w:rsidRPr="00FD7765">
              <w:rPr>
                <w:rFonts w:ascii="Times New Roman" w:hAnsi="Times New Roman" w:cs="Times New Roman"/>
                <w:color w:val="000000"/>
              </w:rPr>
              <w:t>aboratory staff representative</w:t>
            </w:r>
            <w:r>
              <w:rPr>
                <w:rFonts w:ascii="Times New Roman" w:hAnsi="Times New Roman" w:cs="Times New Roman"/>
                <w:color w:val="000000"/>
              </w:rPr>
              <w:t xml:space="preserve"> input into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 clinical decisions, particularly about oocyte insemination method.</w:t>
            </w:r>
          </w:p>
          <w:p w14:paraId="5D89C3EF" w14:textId="4B0F8C81" w:rsidR="00392FCC" w:rsidRPr="00FD7765" w:rsidRDefault="0033348B" w:rsidP="00392FC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Lack of permanent verification of t</w:t>
            </w:r>
            <w:r w:rsidR="00392FCC" w:rsidRPr="00FD7765">
              <w:rPr>
                <w:rFonts w:ascii="Times New Roman" w:hAnsi="Times New Roman" w:cs="Times New Roman"/>
                <w:color w:val="000000"/>
              </w:rPr>
              <w:t>he fulfillment of tasks by the head of laboratory.</w:t>
            </w:r>
          </w:p>
          <w:p w14:paraId="092E8437" w14:textId="77777777" w:rsidR="00392FCC" w:rsidRPr="00FD7765" w:rsidRDefault="00392FCC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392FCC" w:rsidRPr="00FD7765" w14:paraId="4B0DDEE2" w14:textId="77777777" w:rsidTr="00B46210">
        <w:trPr>
          <w:trHeight w:val="211"/>
        </w:trPr>
        <w:tc>
          <w:tcPr>
            <w:tcW w:w="13225" w:type="dxa"/>
            <w:vAlign w:val="center"/>
          </w:tcPr>
          <w:p w14:paraId="1642EDA3" w14:textId="77777777" w:rsidR="00392FCC" w:rsidRPr="00FD7765" w:rsidRDefault="00392FCC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FD7765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Quality management</w:t>
            </w:r>
          </w:p>
          <w:p w14:paraId="20A33AD1" w14:textId="77777777" w:rsidR="00392FCC" w:rsidRPr="00F22433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Lack of:</w:t>
            </w:r>
          </w:p>
          <w:p w14:paraId="31142B09" w14:textId="77777777" w:rsidR="00392FCC" w:rsidRDefault="00392FCC" w:rsidP="00392FCC">
            <w:pPr>
              <w:pStyle w:val="ListParagraph"/>
              <w:numPr>
                <w:ilvl w:val="0"/>
                <w:numId w:val="1"/>
              </w:numPr>
              <w:ind w:left="79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gular d</w:t>
            </w:r>
            <w:r w:rsidRPr="00FD7765">
              <w:rPr>
                <w:rFonts w:ascii="Times New Roman" w:hAnsi="Times New Roman" w:cs="Times New Roman"/>
                <w:color w:val="000000"/>
              </w:rPr>
              <w:t>ocument review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6DC3BA34" w14:textId="77777777" w:rsidR="00392FCC" w:rsidRDefault="00392FCC" w:rsidP="00392FCC">
            <w:pPr>
              <w:pStyle w:val="ListParagraph"/>
              <w:numPr>
                <w:ilvl w:val="0"/>
                <w:numId w:val="1"/>
              </w:numPr>
              <w:ind w:left="794"/>
              <w:rPr>
                <w:rFonts w:ascii="Times New Roman" w:hAnsi="Times New Roman" w:cs="Times New Roman"/>
                <w:color w:val="000000"/>
              </w:rPr>
            </w:pPr>
            <w:r w:rsidRPr="00F22433">
              <w:rPr>
                <w:rFonts w:ascii="Times New Roman" w:hAnsi="Times New Roman" w:cs="Times New Roman"/>
                <w:color w:val="000000"/>
              </w:rPr>
              <w:t xml:space="preserve">SOPs for serious adverse reactions / event </w:t>
            </w:r>
          </w:p>
          <w:p w14:paraId="08CB571A" w14:textId="77777777" w:rsidR="00392FCC" w:rsidRPr="002D649A" w:rsidRDefault="00392FCC" w:rsidP="00392FCC">
            <w:pPr>
              <w:pStyle w:val="ListParagraph"/>
              <w:numPr>
                <w:ilvl w:val="0"/>
                <w:numId w:val="1"/>
              </w:numPr>
              <w:ind w:left="794"/>
              <w:rPr>
                <w:rFonts w:ascii="Times New Roman" w:hAnsi="Times New Roman" w:cs="Times New Roman"/>
                <w:color w:val="000000"/>
              </w:rPr>
            </w:pPr>
            <w:r w:rsidRPr="002D649A">
              <w:rPr>
                <w:rFonts w:ascii="Times New Roman" w:hAnsi="Times New Roman" w:cs="Times New Roman"/>
                <w:color w:val="000000"/>
              </w:rPr>
              <w:t>monitoring clinicians’ performance</w:t>
            </w:r>
          </w:p>
          <w:p w14:paraId="7BD93DCF" w14:textId="41FE1BFC" w:rsidR="00392FCC" w:rsidRPr="002D649A" w:rsidRDefault="00392FCC" w:rsidP="002D649A">
            <w:pPr>
              <w:pStyle w:val="ListParagraph"/>
              <w:numPr>
                <w:ilvl w:val="0"/>
                <w:numId w:val="1"/>
              </w:numPr>
              <w:ind w:left="794"/>
              <w:rPr>
                <w:rFonts w:ascii="Times New Roman" w:hAnsi="Times New Roman" w:cs="Times New Roman"/>
                <w:color w:val="000000"/>
              </w:rPr>
            </w:pPr>
            <w:r w:rsidRPr="002D649A">
              <w:rPr>
                <w:rFonts w:ascii="Times New Roman" w:hAnsi="Times New Roman" w:cs="Times New Roman"/>
                <w:color w:val="000000"/>
              </w:rPr>
              <w:t>documentation of  Covid19 management in SOPs or become part of the QM</w:t>
            </w:r>
            <w:r w:rsidR="006742E3">
              <w:rPr>
                <w:rFonts w:ascii="Times New Roman" w:hAnsi="Times New Roman" w:cs="Times New Roman"/>
                <w:color w:val="000000"/>
              </w:rPr>
              <w:t xml:space="preserve"> system</w:t>
            </w:r>
            <w:r w:rsidRPr="002D649A"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58252556" w14:textId="77777777" w:rsidR="00392FCC" w:rsidRPr="002D649A" w:rsidRDefault="00392FCC" w:rsidP="00392FCC">
            <w:pPr>
              <w:pStyle w:val="ListParagraph"/>
              <w:numPr>
                <w:ilvl w:val="0"/>
                <w:numId w:val="1"/>
              </w:numPr>
              <w:ind w:left="794"/>
              <w:rPr>
                <w:rFonts w:ascii="Times New Roman" w:hAnsi="Times New Roman" w:cs="Times New Roman"/>
                <w:color w:val="000000"/>
              </w:rPr>
            </w:pPr>
            <w:r w:rsidRPr="002D649A">
              <w:rPr>
                <w:rFonts w:ascii="Times New Roman" w:hAnsi="Times New Roman" w:cs="Times New Roman"/>
                <w:color w:val="000000"/>
              </w:rPr>
              <w:t xml:space="preserve">policy for errors and incidents for clinical disciplines other than embryology </w:t>
            </w:r>
          </w:p>
          <w:p w14:paraId="241626E4" w14:textId="77777777" w:rsidR="00392FCC" w:rsidRPr="002D649A" w:rsidRDefault="00392FCC" w:rsidP="002D649A">
            <w:pPr>
              <w:pStyle w:val="ListParagraph"/>
              <w:ind w:left="794"/>
              <w:rPr>
                <w:rFonts w:ascii="Times New Roman" w:hAnsi="Times New Roman" w:cs="Times New Roman"/>
                <w:color w:val="000000"/>
              </w:rPr>
            </w:pPr>
          </w:p>
          <w:p w14:paraId="00DEB9B8" w14:textId="77777777" w:rsidR="00392FCC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</w:rPr>
            </w:pPr>
            <w:r w:rsidRPr="00FD7765">
              <w:rPr>
                <w:rFonts w:ascii="Times New Roman" w:hAnsi="Times New Roman" w:cs="Times New Roman"/>
                <w:color w:val="000000"/>
              </w:rPr>
              <w:t>KPIs</w:t>
            </w:r>
            <w:r>
              <w:rPr>
                <w:rFonts w:ascii="Times New Roman" w:hAnsi="Times New Roman" w:cs="Times New Roman"/>
                <w:color w:val="000000"/>
              </w:rPr>
              <w:t>:</w:t>
            </w:r>
          </w:p>
          <w:p w14:paraId="7B8786DB" w14:textId="77777777" w:rsidR="00392FCC" w:rsidRDefault="00392FCC" w:rsidP="00392FCC">
            <w:pPr>
              <w:pStyle w:val="ListParagraph"/>
              <w:numPr>
                <w:ilvl w:val="0"/>
                <w:numId w:val="1"/>
              </w:numPr>
              <w:ind w:left="79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t </w:t>
            </w:r>
            <w:r w:rsidRPr="00FD7765">
              <w:rPr>
                <w:rFonts w:ascii="Times New Roman" w:hAnsi="Times New Roman" w:cs="Times New Roman"/>
                <w:color w:val="000000"/>
              </w:rPr>
              <w:t>regularly checked and discussed with all staff members.</w:t>
            </w:r>
          </w:p>
          <w:p w14:paraId="194D768C" w14:textId="25C3BABF" w:rsidR="00392FCC" w:rsidRPr="002D649A" w:rsidRDefault="00392FCC" w:rsidP="00392FCC">
            <w:pPr>
              <w:pStyle w:val="ListParagraph"/>
              <w:numPr>
                <w:ilvl w:val="0"/>
                <w:numId w:val="1"/>
              </w:numPr>
              <w:ind w:left="79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o not incorporate c</w:t>
            </w:r>
            <w:r w:rsidRPr="00F22433">
              <w:rPr>
                <w:rFonts w:ascii="Times New Roman" w:hAnsi="Times New Roman" w:cs="Times New Roman"/>
                <w:color w:val="000000"/>
              </w:rPr>
              <w:t xml:space="preserve">ollected data </w:t>
            </w:r>
            <w:r w:rsidRPr="00981CD7">
              <w:rPr>
                <w:rFonts w:ascii="Times New Roman" w:hAnsi="Times New Roman" w:cs="Times New Roman"/>
                <w:color w:val="000000"/>
              </w:rPr>
              <w:t xml:space="preserve">as part of </w:t>
            </w:r>
            <w:r w:rsidR="006742E3">
              <w:rPr>
                <w:rFonts w:ascii="Times New Roman" w:hAnsi="Times New Roman" w:cs="Times New Roman"/>
                <w:color w:val="000000"/>
              </w:rPr>
              <w:t>I</w:t>
            </w:r>
            <w:r w:rsidRPr="00981CD7">
              <w:rPr>
                <w:rFonts w:ascii="Times New Roman" w:hAnsi="Times New Roman" w:cs="Times New Roman"/>
                <w:color w:val="000000"/>
              </w:rPr>
              <w:t>QC</w:t>
            </w:r>
            <w:r w:rsidRPr="0016368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22433">
              <w:rPr>
                <w:rFonts w:ascii="Times New Roman" w:hAnsi="Times New Roman" w:cs="Times New Roman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Pr="00F22433"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 xml:space="preserve"> the</w:t>
            </w:r>
            <w:r w:rsidRPr="00F22433">
              <w:rPr>
                <w:rFonts w:ascii="Times New Roman" w:hAnsi="Times New Roman" w:cs="Times New Roman"/>
                <w:color w:val="000000"/>
              </w:rPr>
              <w:t xml:space="preserve"> laboratory and clinic. </w:t>
            </w:r>
            <w:r w:rsidR="006742E3">
              <w:rPr>
                <w:rFonts w:ascii="Times New Roman" w:hAnsi="Times New Roman" w:cs="Times New Roman"/>
                <w:color w:val="000000"/>
              </w:rPr>
              <w:t>Data a</w:t>
            </w:r>
            <w:r w:rsidRPr="00F63BBE">
              <w:rPr>
                <w:rFonts w:ascii="Times New Roman" w:hAnsi="Times New Roman" w:cs="Times New Roman"/>
                <w:color w:val="000000"/>
              </w:rPr>
              <w:t>re n</w:t>
            </w:r>
            <w:r>
              <w:rPr>
                <w:rFonts w:ascii="Times New Roman" w:hAnsi="Times New Roman" w:cs="Times New Roman"/>
                <w:color w:val="000000"/>
              </w:rPr>
              <w:t xml:space="preserve">ot </w:t>
            </w:r>
            <w:r w:rsidRPr="002D649A">
              <w:rPr>
                <w:rFonts w:ascii="Times New Roman" w:hAnsi="Times New Roman" w:cs="Times New Roman"/>
                <w:color w:val="000000"/>
              </w:rPr>
              <w:t xml:space="preserve">evaluated to suffiicient frequency. </w:t>
            </w:r>
          </w:p>
          <w:p w14:paraId="4BC9A8F5" w14:textId="61F6639F" w:rsidR="00392FCC" w:rsidRPr="00FD7765" w:rsidRDefault="002D649A" w:rsidP="00392FCC">
            <w:pPr>
              <w:pStyle w:val="ListParagraph"/>
              <w:numPr>
                <w:ilvl w:val="0"/>
                <w:numId w:val="1"/>
              </w:numPr>
              <w:ind w:left="79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="00392FCC" w:rsidRPr="00FD7765">
              <w:rPr>
                <w:rFonts w:ascii="Times New Roman" w:hAnsi="Times New Roman" w:cs="Times New Roman"/>
                <w:color w:val="000000"/>
              </w:rPr>
              <w:t>ead of the lab</w:t>
            </w:r>
            <w:r w:rsidR="00392FCC">
              <w:rPr>
                <w:rFonts w:ascii="Times New Roman" w:hAnsi="Times New Roman" w:cs="Times New Roman"/>
                <w:color w:val="000000"/>
              </w:rPr>
              <w:t xml:space="preserve"> has not </w:t>
            </w:r>
            <w:r w:rsidR="00392FCC" w:rsidRPr="00FD7765">
              <w:rPr>
                <w:rFonts w:ascii="Times New Roman" w:hAnsi="Times New Roman" w:cs="Times New Roman"/>
                <w:color w:val="000000"/>
              </w:rPr>
              <w:t>define</w:t>
            </w:r>
            <w:r w:rsidR="00392FCC">
              <w:rPr>
                <w:rFonts w:ascii="Times New Roman" w:hAnsi="Times New Roman" w:cs="Times New Roman"/>
                <w:color w:val="000000"/>
              </w:rPr>
              <w:t xml:space="preserve">d frequency for </w:t>
            </w:r>
            <w:r w:rsidR="00392FCC" w:rsidRPr="00FD7765">
              <w:rPr>
                <w:rFonts w:ascii="Times New Roman" w:hAnsi="Times New Roman" w:cs="Times New Roman"/>
                <w:color w:val="000000"/>
              </w:rPr>
              <w:t>checking all KPIs,</w:t>
            </w:r>
            <w:r w:rsidR="00392FCC">
              <w:rPr>
                <w:rFonts w:ascii="Times New Roman" w:hAnsi="Times New Roman" w:cs="Times New Roman"/>
                <w:color w:val="000000"/>
              </w:rPr>
              <w:t xml:space="preserve"> as per </w:t>
            </w:r>
            <w:r w:rsidR="00392FCC" w:rsidRPr="00FD7765">
              <w:rPr>
                <w:rFonts w:ascii="Times New Roman" w:hAnsi="Times New Roman" w:cs="Times New Roman"/>
                <w:color w:val="000000"/>
              </w:rPr>
              <w:t xml:space="preserve">ESHRE »KPI paper«. </w:t>
            </w:r>
          </w:p>
          <w:p w14:paraId="12639F84" w14:textId="77777777" w:rsidR="00392FCC" w:rsidRPr="00FD7765" w:rsidRDefault="00392FCC" w:rsidP="00B46210"/>
          <w:p w14:paraId="12EB3CA2" w14:textId="77777777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color w:val="000000"/>
              </w:rPr>
              <w:t>The clinical outcomes of the centre are not commented by any external authority.</w:t>
            </w:r>
          </w:p>
          <w:p w14:paraId="6581D6BC" w14:textId="11220886" w:rsidR="00392FCC" w:rsidRPr="00F22433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color w:val="000000"/>
              </w:rPr>
              <w:t xml:space="preserve">Risk assessment in surgery </w:t>
            </w:r>
            <w:r w:rsidR="002D649A">
              <w:rPr>
                <w:rFonts w:ascii="Times New Roman" w:hAnsi="Times New Roman" w:cs="Times New Roman"/>
                <w:color w:val="000000"/>
              </w:rPr>
              <w:t>does not exist</w:t>
            </w:r>
            <w:r w:rsidRPr="00FD7765"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4117D9DE" w14:textId="77777777" w:rsidR="00392FCC" w:rsidRPr="00FD7765" w:rsidRDefault="00392FCC" w:rsidP="00B46210">
            <w:pPr>
              <w:pStyle w:val="ListParagraph"/>
              <w:ind w:left="360"/>
              <w:rPr>
                <w:rFonts w:ascii="Times New Roman" w:hAnsi="Times New Roman"/>
                <w:color w:val="000000" w:themeColor="text1"/>
                <w:kern w:val="24"/>
                <w:lang w:val="en-US"/>
              </w:rPr>
            </w:pPr>
          </w:p>
        </w:tc>
      </w:tr>
      <w:tr w:rsidR="00392FCC" w:rsidRPr="00FD7765" w14:paraId="7F23A68A" w14:textId="77777777" w:rsidTr="00B46210">
        <w:trPr>
          <w:trHeight w:val="283"/>
        </w:trPr>
        <w:tc>
          <w:tcPr>
            <w:tcW w:w="13225" w:type="dxa"/>
            <w:vAlign w:val="center"/>
          </w:tcPr>
          <w:p w14:paraId="6E2C57A5" w14:textId="77777777" w:rsidR="00392FCC" w:rsidRPr="00FD7765" w:rsidRDefault="00392FCC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FD7765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rotective measures for patients and staff</w:t>
            </w:r>
          </w:p>
          <w:p w14:paraId="362B4316" w14:textId="77777777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>No gloves policy.</w:t>
            </w:r>
          </w:p>
          <w:p w14:paraId="34B97D6F" w14:textId="71F4E534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>PCR testing of patients for Covid-19 before OPU, IUI, ET, regarding ESHRE guidelines</w:t>
            </w:r>
            <w:r w:rsidR="002D649A">
              <w:rPr>
                <w:rFonts w:ascii="Times New Roman" w:hAnsi="Times New Roman" w:cs="Times New Roman"/>
                <w:lang w:val="en-US"/>
              </w:rPr>
              <w:t xml:space="preserve"> is not in place</w:t>
            </w:r>
            <w:r w:rsidRPr="00FD776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B0DC804" w14:textId="2C027C72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>Periodic PCR testing for Covid-19 of the team members</w:t>
            </w:r>
            <w:r w:rsidR="002D649A">
              <w:rPr>
                <w:rFonts w:ascii="Times New Roman" w:hAnsi="Times New Roman" w:cs="Times New Roman"/>
                <w:lang w:val="en-US"/>
              </w:rPr>
              <w:t xml:space="preserve"> is not in place</w:t>
            </w:r>
            <w:r w:rsidRPr="00FD7765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ABF203C" w14:textId="6FB18432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>T</w:t>
            </w:r>
            <w:r w:rsidR="002D649A">
              <w:rPr>
                <w:rFonts w:ascii="Times New Roman" w:hAnsi="Times New Roman" w:cs="Times New Roman"/>
                <w:lang w:val="en-US"/>
              </w:rPr>
              <w:t xml:space="preserve">he lack </w:t>
            </w:r>
            <w:r w:rsidRPr="00FD7765">
              <w:rPr>
                <w:rFonts w:ascii="Times New Roman" w:hAnsi="Times New Roman" w:cs="Times New Roman"/>
                <w:lang w:val="en-US"/>
              </w:rPr>
              <w:t>o</w:t>
            </w:r>
            <w:r w:rsidR="002D649A">
              <w:rPr>
                <w:rFonts w:ascii="Times New Roman" w:hAnsi="Times New Roman" w:cs="Times New Roman"/>
                <w:lang w:val="en-US"/>
              </w:rPr>
              <w:t>f</w:t>
            </w:r>
            <w:r w:rsidRPr="00FD7765">
              <w:rPr>
                <w:rFonts w:ascii="Times New Roman" w:hAnsi="Times New Roman" w:cs="Times New Roman"/>
                <w:lang w:val="en-US"/>
              </w:rPr>
              <w:t xml:space="preserve"> reassess</w:t>
            </w:r>
            <w:r w:rsidR="002D649A">
              <w:rPr>
                <w:rFonts w:ascii="Times New Roman" w:hAnsi="Times New Roman" w:cs="Times New Roman"/>
                <w:lang w:val="en-US"/>
              </w:rPr>
              <w:t>ment</w:t>
            </w:r>
            <w:r w:rsidRPr="00FD7765">
              <w:rPr>
                <w:rFonts w:ascii="Times New Roman" w:hAnsi="Times New Roman" w:cs="Times New Roman"/>
                <w:lang w:val="en-US"/>
              </w:rPr>
              <w:t xml:space="preserve"> the efficiency of the cleaning protocol of the lab/OR and reception areas for the COVID period. </w:t>
            </w:r>
          </w:p>
          <w:p w14:paraId="41449562" w14:textId="77777777" w:rsidR="00392FCC" w:rsidRPr="00FD7765" w:rsidRDefault="00392FCC" w:rsidP="00B46210">
            <w:pPr>
              <w:pStyle w:val="ListParagraph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  <w:tr w:rsidR="00392FCC" w:rsidRPr="00FD7765" w14:paraId="688700B1" w14:textId="77777777" w:rsidTr="00B46210">
        <w:trPr>
          <w:trHeight w:val="256"/>
        </w:trPr>
        <w:tc>
          <w:tcPr>
            <w:tcW w:w="13225" w:type="dxa"/>
            <w:vAlign w:val="center"/>
          </w:tcPr>
          <w:p w14:paraId="15B90973" w14:textId="77777777" w:rsidR="00392FCC" w:rsidRPr="00FD7765" w:rsidRDefault="00392FCC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FD7765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atient information</w:t>
            </w:r>
          </w:p>
          <w:p w14:paraId="76AC4A6E" w14:textId="53E9CCA7" w:rsidR="00392FCC" w:rsidRPr="00FD7765" w:rsidRDefault="002D649A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  <w:r w:rsidR="00392FCC" w:rsidRPr="00FD7765">
              <w:rPr>
                <w:rFonts w:ascii="Times New Roman" w:hAnsi="Times New Roman" w:cs="Times New Roman"/>
                <w:lang w:val="en-US"/>
              </w:rPr>
              <w:t xml:space="preserve"> provision of detailed written information about the specific ART.</w:t>
            </w:r>
          </w:p>
          <w:p w14:paraId="4AB04D01" w14:textId="6CB291E3" w:rsidR="00392FCC" w:rsidRPr="00FD7765" w:rsidRDefault="00392FCC" w:rsidP="00392FC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FD7765">
              <w:rPr>
                <w:rFonts w:ascii="Times New Roman" w:hAnsi="Times New Roman" w:cs="Times New Roman"/>
                <w:color w:val="000000"/>
              </w:rPr>
              <w:t xml:space="preserve">Staff name badges </w:t>
            </w:r>
            <w:r w:rsidR="002D649A">
              <w:rPr>
                <w:rFonts w:ascii="Times New Roman" w:hAnsi="Times New Roman" w:cs="Times New Roman"/>
                <w:color w:val="000000"/>
              </w:rPr>
              <w:t xml:space="preserve">are missing and </w:t>
            </w:r>
            <w:r w:rsidRPr="00FD7765">
              <w:rPr>
                <w:rFonts w:ascii="Times New Roman" w:hAnsi="Times New Roman" w:cs="Times New Roman"/>
                <w:color w:val="000000"/>
              </w:rPr>
              <w:t>could help inform patients and other staff members of the person and role.</w:t>
            </w:r>
          </w:p>
        </w:tc>
      </w:tr>
    </w:tbl>
    <w:bookmarkEnd w:id="0"/>
    <w:p w14:paraId="11824FA5" w14:textId="1788153B" w:rsidR="00392FCC" w:rsidRPr="006742E3" w:rsidRDefault="006742E3">
      <w:pPr>
        <w:rPr>
          <w:rFonts w:ascii="Times New Roman" w:hAnsi="Times New Roman" w:cs="Times New Roman"/>
        </w:rPr>
      </w:pPr>
      <w:r w:rsidRPr="006742E3">
        <w:rPr>
          <w:rFonts w:ascii="Times New Roman" w:hAnsi="Times New Roman" w:cs="Times New Roman"/>
        </w:rPr>
        <w:lastRenderedPageBreak/>
        <w:t xml:space="preserve">MAR: Medically assisted reproduction, CPD: Continuing professional development, CME: Continuing medical education, SOP: Standard operating procedure, QM: Quality management, </w:t>
      </w:r>
      <w:r>
        <w:rPr>
          <w:rFonts w:ascii="Times New Roman" w:hAnsi="Times New Roman" w:cs="Times New Roman"/>
        </w:rPr>
        <w:t>I</w:t>
      </w:r>
      <w:r w:rsidRPr="006742E3">
        <w:rPr>
          <w:rFonts w:ascii="Times New Roman" w:hAnsi="Times New Roman" w:cs="Times New Roman"/>
        </w:rPr>
        <w:t xml:space="preserve">QC: </w:t>
      </w:r>
      <w:r>
        <w:rPr>
          <w:rFonts w:ascii="Times New Roman" w:hAnsi="Times New Roman" w:cs="Times New Roman"/>
        </w:rPr>
        <w:t>Internal q</w:t>
      </w:r>
      <w:r w:rsidRPr="006742E3">
        <w:rPr>
          <w:rFonts w:ascii="Times New Roman" w:hAnsi="Times New Roman" w:cs="Times New Roman"/>
        </w:rPr>
        <w:t>uality control, KPI: Key performance indicators, OPU: Oocyte pick-up, ET: Embryo transfer, OR: Operating room</w:t>
      </w:r>
    </w:p>
    <w:sectPr w:rsidR="00392FCC" w:rsidRPr="006742E3" w:rsidSect="00392FCC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737D21"/>
    <w:multiLevelType w:val="hybridMultilevel"/>
    <w:tmpl w:val="746E3876"/>
    <w:lvl w:ilvl="0" w:tplc="8D06BE0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98F45EF"/>
    <w:multiLevelType w:val="hybridMultilevel"/>
    <w:tmpl w:val="3EAE2EA0"/>
    <w:lvl w:ilvl="0" w:tplc="8D06BE0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06598166">
    <w:abstractNumId w:val="1"/>
  </w:num>
  <w:num w:numId="2" w16cid:durableId="1932229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FCC"/>
    <w:rsid w:val="002D649A"/>
    <w:rsid w:val="0033348B"/>
    <w:rsid w:val="00392FCC"/>
    <w:rsid w:val="006742E3"/>
    <w:rsid w:val="00892BCA"/>
    <w:rsid w:val="009C568F"/>
    <w:rsid w:val="00C6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27040"/>
  <w15:chartTrackingRefBased/>
  <w15:docId w15:val="{FFA5181D-D0C3-4975-A54D-400CB601D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FCC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FCC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92FC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nl-BE"/>
    </w:rPr>
  </w:style>
  <w:style w:type="paragraph" w:styleId="ListParagraph">
    <w:name w:val="List Paragraph"/>
    <w:basedOn w:val="Normal"/>
    <w:uiPriority w:val="34"/>
    <w:qFormat/>
    <w:rsid w:val="00392FCC"/>
    <w:pPr>
      <w:ind w:left="720"/>
      <w:contextualSpacing/>
    </w:pPr>
  </w:style>
  <w:style w:type="character" w:customStyle="1" w:styleId="fontstyle01">
    <w:name w:val="fontstyle01"/>
    <w:basedOn w:val="DefaultParagraphFont"/>
    <w:rsid w:val="00392FCC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ut</dc:creator>
  <cp:keywords/>
  <dc:description/>
  <cp:lastModifiedBy>Helen Stanley</cp:lastModifiedBy>
  <cp:revision>2</cp:revision>
  <dcterms:created xsi:type="dcterms:W3CDTF">2022-08-18T20:33:00Z</dcterms:created>
  <dcterms:modified xsi:type="dcterms:W3CDTF">2022-08-18T20:33:00Z</dcterms:modified>
</cp:coreProperties>
</file>